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C88020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  <w:r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  <w:t>Appendix</w:t>
      </w:r>
    </w:p>
    <w:p w14:paraId="5C754918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</w:p>
    <w:p w14:paraId="0DE07ED4">
      <w:pPr>
        <w:spacing w:line="360" w:lineRule="auto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auto"/>
          <w:kern w:val="0"/>
          <w:sz w:val="36"/>
          <w:szCs w:val="36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eTable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earch strateg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6731"/>
      </w:tblGrid>
      <w:tr w14:paraId="78DEF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1791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2D8C6535"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Gulliver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atabase</w:t>
            </w:r>
          </w:p>
        </w:tc>
        <w:tc>
          <w:tcPr>
            <w:tcW w:w="6731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 w14:paraId="0007A321"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Gulliver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Search strategy</w:t>
            </w:r>
          </w:p>
        </w:tc>
      </w:tr>
      <w:tr w14:paraId="78199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791" w:type="dxa"/>
            <w:tcBorders>
              <w:top w:val="single" w:color="auto" w:sz="6" w:space="0"/>
              <w:bottom w:val="single" w:color="auto" w:sz="8" w:space="0"/>
            </w:tcBorders>
            <w:vAlign w:val="center"/>
          </w:tcPr>
          <w:p w14:paraId="6353CD5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Gulliver" w:cs="Times New Roman"/>
                <w:b w:val="0"/>
                <w:bCs w:val="0"/>
                <w:color w:val="000000"/>
                <w:kern w:val="0"/>
                <w:sz w:val="36"/>
                <w:szCs w:val="3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ubMed</w:t>
            </w:r>
          </w:p>
        </w:tc>
        <w:tc>
          <w:tcPr>
            <w:tcW w:w="6731" w:type="dxa"/>
            <w:tcBorders>
              <w:top w:val="single" w:color="auto" w:sz="6" w:space="0"/>
              <w:bottom w:val="single" w:color="auto" w:sz="8" w:space="0"/>
            </w:tcBorders>
          </w:tcPr>
          <w:p w14:paraId="7809F7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1 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(“hemodialysis”[Mesh]) </w:t>
            </w:r>
          </w:p>
          <w:p w14:paraId="01EF13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2 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(((((hemodialysis[Title/Abstract]) OR (haemodialysis[Title/Abstract])) OR (hemodiafiltration[Title/Abstract])) OR (renal dialysis[Title/Abstract])) OR (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h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emoperfusion[Title/Abstract])) OR (maintain* hemodialysis[Title/Abstract]))) </w:t>
            </w:r>
          </w:p>
          <w:p w14:paraId="16F8EE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#3  #1 OR #2</w:t>
            </w:r>
          </w:p>
          <w:p w14:paraId="6C1D916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4 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“Frailty”[Mesh])</w:t>
            </w:r>
          </w:p>
          <w:p w14:paraId="2CA2865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5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(((((((((frailty syndrome[Title/Abstract]) OR (frailty*[Title/Abstract])) OR (asthenia[Title/Abstract])) OR (frail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elderly[Title/Abstract])) OR (fragile[Title/Abstract]) ) OR (hypoesthesia[Title/Abstract])) OR (Frail*[Title/Abstract])) OR (weakness[Title/Abstract])) OR (debility*[Title/Abstract]))) </w:t>
            </w:r>
          </w:p>
          <w:p w14:paraId="725F8E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6  #4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OR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#5</w:t>
            </w:r>
          </w:p>
          <w:p w14:paraId="7BCD91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7  #3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AND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#6</w:t>
            </w:r>
          </w:p>
          <w:p w14:paraId="374D8E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8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(“renal replacement therapy” OR “hemodialysis” OR “haemodialysis” OR “hemodiafiltration” OR “renal dialysis” OR “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h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emoperfusion” OR “maintain* hemodialysis” ) [Text Word])</w:t>
            </w:r>
          </w:p>
          <w:p w14:paraId="1EE182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#9 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“Frailty”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OR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“frailty syndrome” OR “frailty*” OR “asthenia” OR “frail elderly” OR “fragile” OR “hypoesthesia” OR “Frail*” OR “weakness” OR “debility*”) [Text Word])</w:t>
            </w:r>
          </w:p>
          <w:p w14:paraId="36F8667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#10  #8 AND #9</w:t>
            </w:r>
          </w:p>
          <w:p w14:paraId="564D6BAA">
            <w:pPr>
              <w:keepNext w:val="0"/>
              <w:keepLines w:val="0"/>
              <w:widowControl/>
              <w:suppressLineNumbers w:val="0"/>
              <w:ind w:right="0" w:rightChars="0"/>
              <w:jc w:val="both"/>
              <w:rPr>
                <w:rFonts w:hint="eastAsia" w:ascii="Times New Roman" w:hAnsi="Times New Roman" w:eastAsia="Gulliver" w:cs="Times New Roman"/>
                <w:b w:val="0"/>
                <w:bCs w:val="0"/>
                <w:color w:val="000000"/>
                <w:kern w:val="0"/>
                <w:sz w:val="36"/>
                <w:szCs w:val="36"/>
                <w:vertAlign w:val="baseline"/>
                <w:lang w:val="en-US" w:eastAsia="zh-CN" w:bidi="ar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#11  #7 OR #10</w:t>
            </w:r>
          </w:p>
        </w:tc>
      </w:tr>
    </w:tbl>
    <w:p w14:paraId="33A86009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eastAsia="Gulliver" w:cs="Times New Roman"/>
          <w:color w:val="000000"/>
          <w:kern w:val="0"/>
          <w:sz w:val="36"/>
          <w:szCs w:val="36"/>
          <w:lang w:val="en-US" w:eastAsia="zh-CN" w:bidi="ar"/>
        </w:rPr>
      </w:pPr>
    </w:p>
    <w:p w14:paraId="3220051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97D19E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8CCBC9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0708A3F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114FAA91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6A4D2B28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</w:p>
    <w:p w14:paraId="241E7A38">
      <w:pPr>
        <w:keepNext w:val="0"/>
        <w:keepLines w:val="0"/>
        <w:widowControl/>
        <w:suppressLineNumbers w:val="0"/>
        <w:spacing w:line="240" w:lineRule="auto"/>
        <w:ind w:left="0" w:leftChars="0" w:right="0" w:rightChars="0" w:firstLine="0" w:firstLineChars="0"/>
        <w:jc w:val="center"/>
        <w:rPr>
          <w:rFonts w:hint="default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able 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Qualitie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cross-sectional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tudi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cluded in the systematic review an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eta-analysis</w:t>
      </w:r>
    </w:p>
    <w:tbl>
      <w:tblPr>
        <w:tblStyle w:val="2"/>
        <w:tblW w:w="965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710"/>
        <w:gridCol w:w="660"/>
        <w:gridCol w:w="690"/>
        <w:gridCol w:w="620"/>
        <w:gridCol w:w="560"/>
        <w:gridCol w:w="560"/>
        <w:gridCol w:w="620"/>
        <w:gridCol w:w="600"/>
        <w:gridCol w:w="660"/>
        <w:gridCol w:w="916"/>
      </w:tblGrid>
      <w:tr w14:paraId="220398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061" w:type="dxa"/>
            <w:vMerge w:val="restart"/>
            <w:shd w:val="clear" w:color="auto" w:fill="FFFFFF" w:themeFill="background1"/>
            <w:vAlign w:val="center"/>
          </w:tcPr>
          <w:p w14:paraId="16B0E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name</w:t>
            </w:r>
          </w:p>
        </w:tc>
        <w:tc>
          <w:tcPr>
            <w:tcW w:w="6596" w:type="dxa"/>
            <w:gridSpan w:val="10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24B28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</w:t>
            </w:r>
          </w:p>
        </w:tc>
      </w:tr>
      <w:tr w14:paraId="24FCB6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3061" w:type="dxa"/>
            <w:vMerge w:val="continue"/>
            <w:tcBorders>
              <w:bottom w:val="single" w:color="000000" w:sz="4" w:space="0"/>
            </w:tcBorders>
            <w:shd w:val="clear" w:color="auto" w:fill="FFFFFF" w:themeFill="background1"/>
            <w:vAlign w:val="center"/>
          </w:tcPr>
          <w:p w14:paraId="23DF8C4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2930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6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455C1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69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05FD4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6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4D632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5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4CA96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5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2A64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6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6DEA4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6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0ED53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6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57903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91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 w14:paraId="3773C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 w14:paraId="6CB8A2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570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demi et al.</w:t>
            </w:r>
          </w:p>
        </w:tc>
        <w:tc>
          <w:tcPr>
            <w:tcW w:w="71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347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F99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CFE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FAF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060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CE1D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BE83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FC63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877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916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4D7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661FD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8CC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yotish et al.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B1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4C7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E769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C4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94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162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C22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8A09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977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2C2C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27266B3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0B3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ulin Wu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DA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AD47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98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41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BE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655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89E0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3068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2078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6327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403E6A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BD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uresh et al.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846F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386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3E9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DC2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88A2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51A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11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0F2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1E7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4DF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442AEB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D4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ting Zhou et al.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9F34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C93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BFF9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AD01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7CA7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7F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BDAE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137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CB5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4608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78D007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C98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ujuan Wu  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F07E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F4B1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031C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B7D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9188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865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4F4C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857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EDE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C80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2844F8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BA3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jie Zhu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E75C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2AD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5D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F06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AF75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B3C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8644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254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583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FFC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0C37BF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1C6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i Wang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052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C41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C10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5D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8CF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016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2391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B5E6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09C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262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3D6F1D3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4DE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iana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A49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403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72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1520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E1B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4987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B7E0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9B6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ACE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F311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32BCAF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06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E84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biana </w:t>
            </w:r>
          </w:p>
        </w:tc>
        <w:tc>
          <w:tcPr>
            <w:tcW w:w="71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E72C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07B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9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CC4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C65C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295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5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370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797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DF26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60F4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5BDB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319BD7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4853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ys:</w:t>
            </w:r>
          </w:p>
        </w:tc>
      </w:tr>
      <w:tr w14:paraId="73FFF5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5FA0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–Q9 represents questions used to assess the quality of included studies, which are listed below</w:t>
            </w:r>
          </w:p>
        </w:tc>
      </w:tr>
      <w:tr w14:paraId="2065CF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91ED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. Was the sample frame appropriate to address the target populations?</w:t>
            </w:r>
          </w:p>
        </w:tc>
      </w:tr>
      <w:tr w14:paraId="1EBB90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62E70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. Were the study participants sampled appropriately?</w:t>
            </w:r>
          </w:p>
        </w:tc>
      </w:tr>
      <w:tr w14:paraId="11745A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BDAC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. Was the sample size adequate?</w:t>
            </w:r>
          </w:p>
        </w:tc>
      </w:tr>
      <w:tr w14:paraId="1D8096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AF16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. Were the study subjects and setting described in detail?</w:t>
            </w:r>
          </w:p>
        </w:tc>
      </w:tr>
      <w:tr w14:paraId="6F7CC4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F117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. Was the data analysis conducted with sufcient coverage of the identifed sample?</w:t>
            </w:r>
          </w:p>
        </w:tc>
      </w:tr>
      <w:tr w14:paraId="50EC99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3177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. Was a valid method used in the identifcation of conditions?</w:t>
            </w:r>
          </w:p>
        </w:tc>
      </w:tr>
      <w:tr w14:paraId="58FCE8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06C9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. Was the condition measured in a standard, reliable way for all participants?</w:t>
            </w:r>
          </w:p>
        </w:tc>
      </w:tr>
      <w:tr w14:paraId="015EDF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1387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. Was there an appropriate statistical analysis?</w:t>
            </w:r>
          </w:p>
        </w:tc>
      </w:tr>
      <w:tr w14:paraId="0ED32D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657" w:type="dxa"/>
            <w:gridSpan w:val="11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898D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yriadPro-Light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. Was the response rate adequate, and if not, was the low response rate managed appropriately?</w:t>
            </w:r>
          </w:p>
        </w:tc>
      </w:tr>
    </w:tbl>
    <w:p w14:paraId="473AEF2B">
      <w:pPr>
        <w:widowControl w:val="0"/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Y yes; N no; U unclear; NA not applicable</w:t>
      </w:r>
    </w:p>
    <w:p w14:paraId="07A36ECF">
      <w:pPr>
        <w:widowControl w:val="0"/>
        <w:numPr>
          <w:ilvl w:val="0"/>
          <w:numId w:val="0"/>
        </w:numPr>
        <w:ind w:leftChars="0"/>
        <w:jc w:val="left"/>
        <w:rPr>
          <w:rFonts w:hint="default"/>
          <w:lang w:val="en-US" w:eastAsia="zh-CN"/>
        </w:rPr>
      </w:pPr>
    </w:p>
    <w:p w14:paraId="0A3D27B2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2CD6229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64CA3B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970DDB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6770B11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EDAE4B5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49F22F6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C403677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B053ACB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6213669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D5EEE9C">
      <w:pPr>
        <w:keepNext w:val="0"/>
        <w:keepLines w:val="0"/>
        <w:widowControl/>
        <w:suppressLineNumbers w:val="0"/>
        <w:spacing w:line="240" w:lineRule="auto"/>
        <w:ind w:left="0" w:leftChars="0" w:right="0" w:rightChars="0" w:firstLine="0" w:firstLineChars="0"/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FD2097E">
      <w:pPr>
        <w:keepNext w:val="0"/>
        <w:keepLines w:val="0"/>
        <w:widowControl/>
        <w:suppressLineNumbers w:val="0"/>
        <w:spacing w:line="240" w:lineRule="auto"/>
        <w:ind w:left="0" w:leftChars="0" w:right="0" w:rightChars="0" w:firstLine="0" w:firstLineChars="0"/>
        <w:jc w:val="center"/>
        <w:rPr>
          <w:rFonts w:hint="default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eTable 3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Qualities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he cohor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tudi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cluded in the systematic review and meta-analysis</w:t>
      </w:r>
    </w:p>
    <w:tbl>
      <w:tblPr>
        <w:tblStyle w:val="2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990"/>
        <w:gridCol w:w="930"/>
        <w:gridCol w:w="680"/>
        <w:gridCol w:w="910"/>
        <w:gridCol w:w="800"/>
        <w:gridCol w:w="680"/>
        <w:gridCol w:w="700"/>
        <w:gridCol w:w="495"/>
        <w:gridCol w:w="568"/>
      </w:tblGrid>
      <w:tr w14:paraId="5EAD3A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036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77DD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name</w:t>
            </w:r>
          </w:p>
        </w:tc>
        <w:tc>
          <w:tcPr>
            <w:tcW w:w="2060" w:type="pct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385B9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vAlign w:val="center"/>
          </w:tcPr>
          <w:p w14:paraId="4DD3A1AC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mparabilit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 w14:paraId="1DC3F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100" w:type="pct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6D51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utco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3" w:type="pct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64A3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 score </w:t>
            </w:r>
          </w:p>
        </w:tc>
      </w:tr>
      <w:tr w14:paraId="1C86AF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8" w:hRule="atLeast"/>
        </w:trPr>
        <w:tc>
          <w:tcPr>
            <w:tcW w:w="1036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40D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5A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presentativeness </w:t>
            </w:r>
          </w:p>
          <w:p w14:paraId="5C098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  <w:p w14:paraId="6CB85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exposed cohort  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D1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  <w:p w14:paraId="485AF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f </w:t>
            </w:r>
          </w:p>
          <w:p w14:paraId="6CD55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</w:t>
            </w:r>
          </w:p>
          <w:p w14:paraId="3ADBB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xpo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64D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scertainment </w:t>
            </w:r>
          </w:p>
          <w:p w14:paraId="0E5A6DB4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exposure </w:t>
            </w:r>
          </w:p>
          <w:p w14:paraId="05816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230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emonstration that outcome </w:t>
            </w:r>
          </w:p>
          <w:p w14:paraId="3CBEFE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interest was </w:t>
            </w:r>
          </w:p>
          <w:p w14:paraId="5AE3B858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t present at start of study</w:t>
            </w:r>
          </w:p>
          <w:p w14:paraId="37F09F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9" w:type="pct"/>
            <w:tcBorders>
              <w:top w:val="nil"/>
              <w:bottom w:val="single" w:color="000000" w:sz="4" w:space="0"/>
            </w:tcBorders>
            <w:shd w:val="clear" w:color="auto" w:fill="auto"/>
            <w:vAlign w:val="center"/>
          </w:tcPr>
          <w:p w14:paraId="5863E94D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rability of cohorts on the basis of the design or analysis</w:t>
            </w:r>
          </w:p>
          <w:p w14:paraId="27B47C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BD4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ssessment </w:t>
            </w:r>
          </w:p>
          <w:p w14:paraId="0CC9C971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f outcome </w:t>
            </w:r>
          </w:p>
          <w:p w14:paraId="0114C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8EA7B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as follow-up long enough for outcomes to occur</w:t>
            </w:r>
          </w:p>
          <w:p w14:paraId="4B4F6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4BC56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dequacy of follow up of cohorts</w:t>
            </w:r>
          </w:p>
          <w:p w14:paraId="7AB52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3" w:type="pct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C26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E171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3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9FADD45"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arability</w:t>
            </w:r>
          </w:p>
          <w:p w14:paraId="494AD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a et al.</w:t>
            </w:r>
          </w:p>
        </w:tc>
        <w:tc>
          <w:tcPr>
            <w:tcW w:w="58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F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E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E7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C2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6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C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9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D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A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9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AE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3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D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025905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3C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ora et al.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CE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77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12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10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17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EF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EA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B2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15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48D62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5B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dan Guo et al.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05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75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A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29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74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6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B9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74B841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3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ng Woo Lee 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2A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52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2C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3D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E5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63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F6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A5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9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3D9323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C0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anyuan Li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81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22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0C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7B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0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C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6B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61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3F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4FA9B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B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 Chen</w:t>
            </w:r>
          </w:p>
        </w:tc>
        <w:tc>
          <w:tcPr>
            <w:tcW w:w="5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A5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3B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FA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E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00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9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5E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5B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A0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</w:tbl>
    <w:p w14:paraId="7BA890A0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87848C0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03325932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0D77980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1C1BA5E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61E0D6A3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</w:p>
    <w:p w14:paraId="28BA71E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4DF29B6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1305DEE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67841C44">
      <w:pPr>
        <w:jc w:val="left"/>
      </w:pPr>
    </w:p>
    <w:p w14:paraId="002E4892">
      <w:pPr>
        <w:ind w:left="0" w:leftChars="0" w:right="0" w:rightChars="0" w:firstLine="0" w:firstLineChars="0"/>
        <w:jc w:val="both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p w14:paraId="1D8B4686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63490461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highlight w:val="none"/>
          <w:lang w:val="en-US" w:eastAsia="zh-CN"/>
        </w:rPr>
      </w:pPr>
    </w:p>
    <w:p w14:paraId="6D31B5CE"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4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eta-regression results of the incidence of frailty 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lang w:val="en-US" w:eastAsia="zh-CN" w:bidi="ar"/>
        </w:rPr>
        <w:t xml:space="preserve">in </w:t>
      </w:r>
      <w:r>
        <w:rPr>
          <w:rFonts w:hint="eastAsia" w:ascii="Times New Roman" w:hAnsi="Times New Roman" w:eastAsia="Gulliver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>elderly patients on MHD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407"/>
        <w:gridCol w:w="1503"/>
        <w:gridCol w:w="2410"/>
        <w:gridCol w:w="1201"/>
      </w:tblGrid>
      <w:tr w14:paraId="5711982F"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2001" w:type="dxa"/>
            <w:tcBorders>
              <w:bottom w:val="single" w:color="auto" w:sz="6" w:space="0"/>
            </w:tcBorders>
            <w:vAlign w:val="center"/>
          </w:tcPr>
          <w:p w14:paraId="7AC7A717">
            <w:pPr>
              <w:ind w:left="0" w:leftChars="0" w:right="0" w:rightChars="0" w:firstLine="0" w:firstLineChars="0"/>
              <w:jc w:val="center"/>
              <w:rPr>
                <w:rFonts w:hint="default" w:ascii="宋体" w:hAnsi="宋体" w:eastAsia="宋体" w:cs="宋体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variate</w:t>
            </w:r>
          </w:p>
        </w:tc>
        <w:tc>
          <w:tcPr>
            <w:tcW w:w="1407" w:type="dxa"/>
            <w:tcBorders>
              <w:bottom w:val="single" w:color="auto" w:sz="6" w:space="0"/>
            </w:tcBorders>
            <w:vAlign w:val="center"/>
          </w:tcPr>
          <w:p w14:paraId="18CB91E9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1503" w:type="dxa"/>
            <w:tcBorders>
              <w:bottom w:val="single" w:color="auto" w:sz="6" w:space="0"/>
            </w:tcBorders>
            <w:vAlign w:val="center"/>
          </w:tcPr>
          <w:p w14:paraId="3128AD8C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</w:t>
            </w:r>
          </w:p>
        </w:tc>
        <w:tc>
          <w:tcPr>
            <w:tcW w:w="2410" w:type="dxa"/>
            <w:tcBorders>
              <w:bottom w:val="single" w:color="auto" w:sz="6" w:space="0"/>
            </w:tcBorders>
            <w:vAlign w:val="center"/>
          </w:tcPr>
          <w:p w14:paraId="6154B508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201" w:type="dxa"/>
            <w:tcBorders>
              <w:bottom w:val="single" w:color="auto" w:sz="6" w:space="0"/>
            </w:tcBorders>
            <w:vAlign w:val="center"/>
          </w:tcPr>
          <w:p w14:paraId="0AC6FE2E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 w14:paraId="226FF52C"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001" w:type="dxa"/>
            <w:tcBorders>
              <w:top w:val="single" w:color="auto" w:sz="6" w:space="0"/>
              <w:bottom w:val="nil"/>
            </w:tcBorders>
            <w:vAlign w:val="center"/>
          </w:tcPr>
          <w:p w14:paraId="2AFA89E6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sessment tools</w:t>
            </w:r>
          </w:p>
        </w:tc>
        <w:tc>
          <w:tcPr>
            <w:tcW w:w="1407" w:type="dxa"/>
            <w:tcBorders>
              <w:top w:val="single" w:color="auto" w:sz="6" w:space="0"/>
              <w:bottom w:val="nil"/>
            </w:tcBorders>
            <w:vAlign w:val="center"/>
          </w:tcPr>
          <w:p w14:paraId="6621FC0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503" w:type="dxa"/>
            <w:tcBorders>
              <w:top w:val="single" w:color="auto" w:sz="6" w:space="0"/>
              <w:bottom w:val="nil"/>
            </w:tcBorders>
            <w:vAlign w:val="center"/>
          </w:tcPr>
          <w:p w14:paraId="1AE9982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10" w:type="dxa"/>
            <w:tcBorders>
              <w:top w:val="single" w:color="auto" w:sz="6" w:space="0"/>
              <w:bottom w:val="nil"/>
            </w:tcBorders>
            <w:vAlign w:val="center"/>
          </w:tcPr>
          <w:p w14:paraId="75A1A145"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01" w:type="dxa"/>
            <w:tcBorders>
              <w:top w:val="single" w:color="auto" w:sz="6" w:space="0"/>
              <w:bottom w:val="nil"/>
            </w:tcBorders>
            <w:vAlign w:val="center"/>
          </w:tcPr>
          <w:p w14:paraId="4DAF430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 w14:paraId="522FBF75"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1" w:type="dxa"/>
            <w:tcBorders>
              <w:top w:val="nil"/>
              <w:bottom w:val="nil"/>
            </w:tcBorders>
            <w:vAlign w:val="center"/>
          </w:tcPr>
          <w:p w14:paraId="15828C39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rea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A10D6C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CA946D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1E63C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6CFD53B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</w:tr>
      <w:tr w14:paraId="0AFC7477"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1" w:type="dxa"/>
            <w:tcBorders>
              <w:top w:val="nil"/>
              <w:bottom w:val="nil"/>
            </w:tcBorders>
            <w:vAlign w:val="center"/>
          </w:tcPr>
          <w:p w14:paraId="7DDFFBB6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5366AD4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71C3974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559714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14:paraId="042C629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FDF73C4"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1" w:type="dxa"/>
            <w:tcBorders>
              <w:top w:val="nil"/>
            </w:tcBorders>
            <w:vAlign w:val="center"/>
          </w:tcPr>
          <w:p w14:paraId="70EB437F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Gulliver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search type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14:paraId="4A98B49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46EF0A7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F14822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1762A5B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3A175414">
        <w:tblPrEx>
          <w:tblBorders>
            <w:top w:val="single" w:color="auto" w:sz="8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1" w:type="dxa"/>
            <w:tcBorders>
              <w:tl2br w:val="nil"/>
              <w:tr2bl w:val="nil"/>
            </w:tcBorders>
            <w:vAlign w:val="center"/>
          </w:tcPr>
          <w:p w14:paraId="43F11122"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vAlign w:val="center"/>
          </w:tcPr>
          <w:p w14:paraId="20C5A16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</w:t>
            </w:r>
          </w:p>
        </w:tc>
        <w:tc>
          <w:tcPr>
            <w:tcW w:w="1503" w:type="dxa"/>
            <w:tcBorders>
              <w:tl2br w:val="nil"/>
              <w:tr2bl w:val="nil"/>
            </w:tcBorders>
            <w:vAlign w:val="center"/>
          </w:tcPr>
          <w:p w14:paraId="47DCD98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 w14:paraId="7B66BF3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3C2BE32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</w:t>
            </w:r>
          </w:p>
        </w:tc>
      </w:tr>
    </w:tbl>
    <w:p w14:paraId="36E1E4CD">
      <w:pPr>
        <w:ind w:left="0" w:leftChars="0" w:right="0" w:righ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DD5BF89">
      <w:pPr>
        <w:ind w:left="0" w:leftChars="0" w:right="0" w:rightChars="0" w:firstLine="0" w:firstLineChars="0"/>
        <w:jc w:val="center"/>
      </w:pPr>
    </w:p>
    <w:p w14:paraId="1768BB86">
      <w:pPr>
        <w:ind w:left="0" w:leftChars="0" w:right="0" w:rightChars="0" w:firstLine="0" w:firstLineChars="0"/>
        <w:jc w:val="center"/>
      </w:pPr>
    </w:p>
    <w:p w14:paraId="76C90C40">
      <w:pPr>
        <w:ind w:left="0" w:leftChars="0" w:right="0" w:rightChars="0" w:firstLine="0" w:firstLineChars="0"/>
        <w:jc w:val="center"/>
      </w:pPr>
    </w:p>
    <w:p w14:paraId="11ADF9FC">
      <w:pPr>
        <w:ind w:left="0" w:leftChars="0" w:right="0" w:rightChars="0" w:firstLine="0" w:firstLineChars="0"/>
        <w:jc w:val="center"/>
      </w:pPr>
    </w:p>
    <w:p w14:paraId="7208DF76">
      <w:pPr>
        <w:ind w:left="0" w:leftChars="0" w:right="0" w:rightChars="0" w:firstLine="0" w:firstLineChars="0"/>
        <w:jc w:val="center"/>
      </w:pPr>
    </w:p>
    <w:p w14:paraId="113CA9D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E2B25A9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8AED3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EE1FC3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B34CEC4"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92FCED6">
      <w:pPr>
        <w:jc w:val="left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EBF0D8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C363EA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8328F7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891C0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15E91A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182A7A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C2374C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352B9B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BA8B8C1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AD27F0D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0BDBF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4A85DF5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693A294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E9A3CAA"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both"/>
        <w:rPr>
          <w:rFonts w:hint="default" w:ascii="Times New Roman" w:hAnsi="Times New Roman" w:eastAsia="Gulliver" w:cs="Times New Roman"/>
          <w:color w:val="FF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diM2EwNjY5OWJkMjQ3NTFmMzhjZWUyODRkMjdlNzEifQ=="/>
  </w:docVars>
  <w:rsids>
    <w:rsidRoot w:val="00000000"/>
    <w:rsid w:val="007F2C52"/>
    <w:rsid w:val="042C0DF1"/>
    <w:rsid w:val="056F0A7D"/>
    <w:rsid w:val="075C37DA"/>
    <w:rsid w:val="137F44BC"/>
    <w:rsid w:val="152525A5"/>
    <w:rsid w:val="1AA6099B"/>
    <w:rsid w:val="213328CD"/>
    <w:rsid w:val="25324AB2"/>
    <w:rsid w:val="26284BE7"/>
    <w:rsid w:val="2A8459C4"/>
    <w:rsid w:val="2CD01F34"/>
    <w:rsid w:val="32A8661E"/>
    <w:rsid w:val="41655070"/>
    <w:rsid w:val="449A2CFC"/>
    <w:rsid w:val="44C304A5"/>
    <w:rsid w:val="4D654866"/>
    <w:rsid w:val="4DF92F05"/>
    <w:rsid w:val="563661D5"/>
    <w:rsid w:val="56503B63"/>
    <w:rsid w:val="570B1838"/>
    <w:rsid w:val="59017396"/>
    <w:rsid w:val="59AE14CA"/>
    <w:rsid w:val="5B120E90"/>
    <w:rsid w:val="5B377FCA"/>
    <w:rsid w:val="5BF3746A"/>
    <w:rsid w:val="5EFB284C"/>
    <w:rsid w:val="5FEC0B96"/>
    <w:rsid w:val="614953F9"/>
    <w:rsid w:val="61B03707"/>
    <w:rsid w:val="668A6D0D"/>
    <w:rsid w:val="6807233B"/>
    <w:rsid w:val="69D874AA"/>
    <w:rsid w:val="69EF4759"/>
    <w:rsid w:val="6BBA3479"/>
    <w:rsid w:val="717B489D"/>
    <w:rsid w:val="77D9218C"/>
    <w:rsid w:val="7A335FD2"/>
    <w:rsid w:val="7F08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24</Words>
  <Characters>2912</Characters>
  <Lines>0</Lines>
  <Paragraphs>0</Paragraphs>
  <TotalTime>1</TotalTime>
  <ScaleCrop>false</ScaleCrop>
  <LinksUpToDate>false</LinksUpToDate>
  <CharactersWithSpaces>330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01:34:00Z</dcterms:created>
  <dc:creator>B1870</dc:creator>
  <cp:lastModifiedBy>夏木</cp:lastModifiedBy>
  <dcterms:modified xsi:type="dcterms:W3CDTF">2024-12-16T02:0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9DE92CC04A1456BB99725F8E03BD628_13</vt:lpwstr>
  </property>
</Properties>
</file>